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3A9" w:rsidRPr="00FD0C57" w:rsidRDefault="0001472E" w:rsidP="00F423A9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</w:t>
      </w:r>
      <w:r w:rsidR="00F423A9" w:rsidRPr="00FD0C57">
        <w:rPr>
          <w:rFonts w:ascii="Times New Roman" w:hAnsi="Times New Roman" w:cs="Times New Roman"/>
          <w:b/>
          <w:bCs/>
          <w:sz w:val="24"/>
          <w:szCs w:val="24"/>
        </w:rPr>
        <w:t xml:space="preserve">able 1: </w:t>
      </w:r>
      <w:r w:rsidR="00F423A9" w:rsidRPr="00FD0C57">
        <w:rPr>
          <w:rFonts w:ascii="Times New Roman" w:hAnsi="Times New Roman" w:cs="Times New Roman"/>
          <w:bCs/>
          <w:sz w:val="24"/>
          <w:szCs w:val="24"/>
        </w:rPr>
        <w:t xml:space="preserve">Data saturation table describing the emergence of new codes with the interviews  </w:t>
      </w:r>
    </w:p>
    <w:tbl>
      <w:tblPr>
        <w:tblStyle w:val="TableGrid"/>
        <w:tblW w:w="11625" w:type="dxa"/>
        <w:tblInd w:w="-1452" w:type="dxa"/>
        <w:tblLayout w:type="fixed"/>
        <w:tblLook w:val="04A0" w:firstRow="1" w:lastRow="0" w:firstColumn="1" w:lastColumn="0" w:noHBand="0" w:noVBand="1"/>
      </w:tblPr>
      <w:tblGrid>
        <w:gridCol w:w="2694"/>
        <w:gridCol w:w="403"/>
        <w:gridCol w:w="403"/>
        <w:gridCol w:w="403"/>
        <w:gridCol w:w="403"/>
        <w:gridCol w:w="403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555"/>
        <w:gridCol w:w="567"/>
        <w:gridCol w:w="568"/>
      </w:tblGrid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FG1</w:t>
            </w: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FG2</w:t>
            </w: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FG3</w:t>
            </w: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Multiple referral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Information on condition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Information on treatment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Difficulty in eating 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Burning sensation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Unable to eat desired food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Difficulty in opening mouth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Difficulty in performing oral hygiene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Dryness in mouth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Taste alteration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Chewing difficulty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Speaking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Smile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Swallowing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Enjoying food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Eating habits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Uncomfortable in having foods/drink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malodor</w:t>
            </w:r>
            <w:proofErr w:type="spellEnd"/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Frustrated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Depressed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Social activities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proofErr w:type="spellStart"/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malodor</w:t>
            </w:r>
            <w:proofErr w:type="spellEnd"/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 on social interaction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Awkward with teeth stain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 xml:space="preserve">Family relationship 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Worried about the outcome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Worried about turning into malignancy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Problems with habit cessation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Spirituality and faith in god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Work or employment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Attending social event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Financial impact of medication cost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Keeping appointment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Treatment satisfaction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Mode of medication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Treatment side-effects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3903" w:rsidRPr="00C33903" w:rsidTr="00C33903">
        <w:tc>
          <w:tcPr>
            <w:tcW w:w="2694" w:type="dxa"/>
          </w:tcPr>
          <w:p w:rsidR="00F423A9" w:rsidRPr="00C33903" w:rsidRDefault="00F423A9" w:rsidP="004E064B">
            <w:pPr>
              <w:tabs>
                <w:tab w:val="left" w:pos="70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Pain with treatment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390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  <w:tcMar>
              <w:left w:w="115" w:type="dxa"/>
              <w:right w:w="115" w:type="dxa"/>
            </w:tcMar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2" w:type="dxa"/>
          </w:tcPr>
          <w:p w:rsidR="00F423A9" w:rsidRPr="00C33903" w:rsidRDefault="00F423A9" w:rsidP="00C3390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Mar>
              <w:left w:w="115" w:type="dxa"/>
              <w:right w:w="115" w:type="dxa"/>
            </w:tcMar>
          </w:tcPr>
          <w:p w:rsidR="00F423A9" w:rsidRPr="00C33903" w:rsidRDefault="00F423A9" w:rsidP="004E06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F423A9" w:rsidRDefault="00F423A9" w:rsidP="00C1631A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proofErr w:type="spellStart"/>
      <w:r>
        <w:rPr>
          <w:rFonts w:ascii="Times New Roman" w:hAnsi="Times New Roman" w:cs="Times New Roman"/>
          <w:i/>
          <w:sz w:val="24"/>
          <w:szCs w:val="24"/>
        </w:rPr>
        <w:t>Numerical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in the column headings indicate interviews and Focus groups (FG) and those in the rows indicate codes. </w:t>
      </w:r>
      <w:r w:rsidRPr="00BC1545">
        <w:rPr>
          <w:rFonts w:ascii="Times New Roman" w:hAnsi="Times New Roman" w:cs="Times New Roman"/>
          <w:i/>
          <w:sz w:val="24"/>
          <w:szCs w:val="24"/>
        </w:rPr>
        <w:t>X indicates the interview in which a new concept was discussed</w:t>
      </w:r>
    </w:p>
    <w:bookmarkEnd w:id="0"/>
    <w:p w:rsidR="006B5917" w:rsidRDefault="006B5917" w:rsidP="00C33903">
      <w:pPr>
        <w:pStyle w:val="NoSpacing"/>
        <w:spacing w:line="480" w:lineRule="auto"/>
      </w:pPr>
    </w:p>
    <w:sectPr w:rsidR="006B5917" w:rsidSect="009C2A55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DA1Mra0NDc0NjMxNTJR0lEKTi0uzszPAykwqgUAF8ewzSwAAAA="/>
  </w:docVars>
  <w:rsids>
    <w:rsidRoot w:val="00F423A9"/>
    <w:rsid w:val="0001472E"/>
    <w:rsid w:val="006B5917"/>
    <w:rsid w:val="00C1631A"/>
    <w:rsid w:val="00C33903"/>
    <w:rsid w:val="00F42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A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423A9"/>
    <w:pPr>
      <w:spacing w:after="0" w:line="240" w:lineRule="auto"/>
    </w:pPr>
    <w:rPr>
      <w:lang w:val="en-IN"/>
    </w:rPr>
  </w:style>
  <w:style w:type="table" w:styleId="TableGrid">
    <w:name w:val="Table Grid"/>
    <w:basedOn w:val="TableNormal"/>
    <w:uiPriority w:val="59"/>
    <w:rsid w:val="00F423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423A9"/>
    <w:rPr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3A9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423A9"/>
    <w:pPr>
      <w:spacing w:after="0" w:line="240" w:lineRule="auto"/>
    </w:pPr>
    <w:rPr>
      <w:lang w:val="en-IN"/>
    </w:rPr>
  </w:style>
  <w:style w:type="table" w:styleId="TableGrid">
    <w:name w:val="Table Grid"/>
    <w:basedOn w:val="TableNormal"/>
    <w:uiPriority w:val="59"/>
    <w:rsid w:val="00F423A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423A9"/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eadmin</dc:creator>
  <cp:lastModifiedBy>SANTOSH</cp:lastModifiedBy>
  <cp:revision>4</cp:revision>
  <dcterms:created xsi:type="dcterms:W3CDTF">2015-12-08T04:36:00Z</dcterms:created>
  <dcterms:modified xsi:type="dcterms:W3CDTF">2017-03-31T14:06:00Z</dcterms:modified>
</cp:coreProperties>
</file>